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19D5E1" w14:textId="56F09C03" w:rsidR="00634698" w:rsidRPr="007E686F" w:rsidRDefault="003838F3" w:rsidP="00634698">
      <w:pPr>
        <w:rPr>
          <w:rFonts w:ascii="Times New Roman" w:hAnsi="Times New Roman" w:cs="Times New Roman"/>
          <w:b/>
          <w:szCs w:val="24"/>
          <w:lang w:val="en-US"/>
        </w:rPr>
      </w:pPr>
      <w:r w:rsidRPr="007E686F">
        <w:rPr>
          <w:rFonts w:ascii="Times New Roman" w:hAnsi="Times New Roman" w:cs="Times New Roman"/>
          <w:b/>
          <w:szCs w:val="24"/>
          <w:lang w:val="en-US"/>
        </w:rPr>
        <w:t xml:space="preserve">Supplementary material </w:t>
      </w:r>
      <w:r w:rsidR="00696A0A">
        <w:rPr>
          <w:rFonts w:ascii="Times New Roman" w:hAnsi="Times New Roman" w:cs="Times New Roman"/>
          <w:b/>
          <w:szCs w:val="24"/>
          <w:lang w:val="en-US"/>
        </w:rPr>
        <w:t>1</w:t>
      </w:r>
      <w:bookmarkStart w:id="0" w:name="_GoBack"/>
      <w:bookmarkEnd w:id="0"/>
      <w:r w:rsidR="00634698" w:rsidRPr="007E686F">
        <w:rPr>
          <w:rFonts w:ascii="Times New Roman" w:hAnsi="Times New Roman" w:cs="Times New Roman"/>
          <w:b/>
          <w:szCs w:val="24"/>
          <w:lang w:val="en-US"/>
        </w:rPr>
        <w:t xml:space="preserve">. </w:t>
      </w:r>
      <w:r w:rsidR="00E43EAE" w:rsidRPr="007E686F">
        <w:rPr>
          <w:rFonts w:ascii="Times New Roman" w:hAnsi="Times New Roman" w:cs="Times New Roman"/>
          <w:b/>
          <w:szCs w:val="24"/>
          <w:lang w:val="en-US"/>
        </w:rPr>
        <w:t xml:space="preserve">Adverse event classification. </w:t>
      </w:r>
    </w:p>
    <w:p w14:paraId="392EE9E3" w14:textId="77777777" w:rsidR="00634698" w:rsidRPr="00132F84" w:rsidRDefault="00634698" w:rsidP="0063469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48F2C93" w14:textId="77777777" w:rsidR="00E43EAE" w:rsidRPr="00FF54CC" w:rsidRDefault="00E43EAE" w:rsidP="00E43EAE">
      <w:pPr>
        <w:spacing w:line="480" w:lineRule="auto"/>
        <w:jc w:val="both"/>
        <w:rPr>
          <w:rFonts w:ascii="Times New Roman" w:hAnsi="Times New Roman" w:cs="Times New Roman"/>
          <w:b/>
          <w:szCs w:val="24"/>
          <w:lang w:val="en-US"/>
        </w:rPr>
      </w:pPr>
      <w:r w:rsidRPr="00FF54CC">
        <w:rPr>
          <w:rFonts w:ascii="Times New Roman" w:hAnsi="Times New Roman" w:cs="Times New Roman"/>
          <w:b/>
          <w:szCs w:val="24"/>
          <w:lang w:val="en-US"/>
        </w:rPr>
        <w:t>Hypotension</w:t>
      </w:r>
    </w:p>
    <w:p w14:paraId="51749E91" w14:textId="42E99A28" w:rsidR="00054CA3" w:rsidRPr="00FF54CC" w:rsidRDefault="00E43EAE" w:rsidP="00E43EAE">
      <w:pPr>
        <w:spacing w:line="48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FF54CC">
        <w:rPr>
          <w:rFonts w:ascii="Times New Roman" w:hAnsi="Times New Roman" w:cs="Times New Roman"/>
          <w:szCs w:val="24"/>
          <w:lang w:val="en-US"/>
        </w:rPr>
        <w:t xml:space="preserve">Once the diagnosis of hypotension was made, it was classified </w:t>
      </w:r>
      <w:r w:rsidR="00054CA3" w:rsidRPr="00FF54CC">
        <w:rPr>
          <w:rFonts w:ascii="Times New Roman" w:hAnsi="Times New Roman" w:cs="Times New Roman"/>
          <w:szCs w:val="24"/>
          <w:lang w:val="en-US"/>
        </w:rPr>
        <w:t>according to severity:</w:t>
      </w:r>
    </w:p>
    <w:p w14:paraId="45EF1A54" w14:textId="16CBD1A4" w:rsidR="00054CA3" w:rsidRPr="00FF54CC" w:rsidRDefault="00E43EAE" w:rsidP="00054CA3">
      <w:pPr>
        <w:pStyle w:val="Paragraphedeliste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FF54CC">
        <w:rPr>
          <w:rFonts w:ascii="Times New Roman" w:hAnsi="Times New Roman" w:cs="Times New Roman"/>
          <w:szCs w:val="24"/>
          <w:lang w:val="en-US"/>
        </w:rPr>
        <w:t>grade I</w:t>
      </w:r>
      <w:r w:rsidR="00054CA3" w:rsidRPr="00FF54CC">
        <w:rPr>
          <w:rFonts w:ascii="Times New Roman" w:hAnsi="Times New Roman" w:cs="Times New Roman"/>
          <w:szCs w:val="24"/>
          <w:lang w:val="en-US"/>
        </w:rPr>
        <w:t xml:space="preserve">: </w:t>
      </w:r>
      <w:r w:rsidRPr="00FF54CC">
        <w:rPr>
          <w:rFonts w:ascii="Times New Roman" w:hAnsi="Times New Roman" w:cs="Times New Roman"/>
          <w:szCs w:val="24"/>
          <w:lang w:val="en-US"/>
        </w:rPr>
        <w:t xml:space="preserve">asymptomatic hypotension if there </w:t>
      </w:r>
      <w:r w:rsidR="00832FE8" w:rsidRPr="00FF54CC">
        <w:rPr>
          <w:rFonts w:ascii="Times New Roman" w:hAnsi="Times New Roman" w:cs="Times New Roman"/>
          <w:szCs w:val="24"/>
          <w:lang w:val="en-US"/>
        </w:rPr>
        <w:t>w</w:t>
      </w:r>
      <w:r w:rsidR="00832FE8">
        <w:rPr>
          <w:rFonts w:ascii="Times New Roman" w:hAnsi="Times New Roman" w:cs="Times New Roman"/>
          <w:szCs w:val="24"/>
          <w:lang w:val="en-US"/>
        </w:rPr>
        <w:t>ere</w:t>
      </w:r>
      <w:r w:rsidR="00832FE8" w:rsidRPr="00FF54CC">
        <w:rPr>
          <w:rFonts w:ascii="Times New Roman" w:hAnsi="Times New Roman" w:cs="Times New Roman"/>
          <w:szCs w:val="24"/>
          <w:lang w:val="en-US"/>
        </w:rPr>
        <w:t xml:space="preserve"> </w:t>
      </w:r>
      <w:r w:rsidRPr="00FF54CC">
        <w:rPr>
          <w:rFonts w:ascii="Times New Roman" w:hAnsi="Times New Roman" w:cs="Times New Roman"/>
          <w:szCs w:val="24"/>
          <w:lang w:val="en-US"/>
        </w:rPr>
        <w:t>no associated symptom</w:t>
      </w:r>
      <w:r w:rsidR="00832FE8">
        <w:rPr>
          <w:rFonts w:ascii="Times New Roman" w:hAnsi="Times New Roman" w:cs="Times New Roman"/>
          <w:szCs w:val="24"/>
          <w:lang w:val="en-US"/>
        </w:rPr>
        <w:t>s</w:t>
      </w:r>
      <w:r w:rsidRPr="00FF54CC">
        <w:rPr>
          <w:rFonts w:ascii="Times New Roman" w:hAnsi="Times New Roman" w:cs="Times New Roman"/>
          <w:szCs w:val="24"/>
          <w:lang w:val="en-US"/>
        </w:rPr>
        <w:t xml:space="preserve"> and no specific therapy was given</w:t>
      </w:r>
    </w:p>
    <w:p w14:paraId="5347D0ED" w14:textId="77777777" w:rsidR="00054CA3" w:rsidRPr="00FF54CC" w:rsidRDefault="00E43EAE" w:rsidP="00054CA3">
      <w:pPr>
        <w:pStyle w:val="Paragraphedeliste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FF54CC">
        <w:rPr>
          <w:rFonts w:ascii="Times New Roman" w:hAnsi="Times New Roman" w:cs="Times New Roman"/>
          <w:szCs w:val="24"/>
          <w:lang w:val="en-US"/>
        </w:rPr>
        <w:t>grade II</w:t>
      </w:r>
      <w:r w:rsidR="00054CA3" w:rsidRPr="00FF54CC">
        <w:rPr>
          <w:rFonts w:ascii="Times New Roman" w:hAnsi="Times New Roman" w:cs="Times New Roman"/>
          <w:szCs w:val="24"/>
          <w:lang w:val="en-US"/>
        </w:rPr>
        <w:t xml:space="preserve">: </w:t>
      </w:r>
      <w:r w:rsidRPr="00FF54CC">
        <w:rPr>
          <w:rFonts w:ascii="Times New Roman" w:hAnsi="Times New Roman" w:cs="Times New Roman"/>
          <w:szCs w:val="24"/>
          <w:lang w:val="en-US"/>
        </w:rPr>
        <w:t>non-severe symptomatic hypotension if there was a need for volume expansion or increasing the dose of a vasoactive agent</w:t>
      </w:r>
    </w:p>
    <w:p w14:paraId="23ADC724" w14:textId="645381AB" w:rsidR="00E43EAE" w:rsidRPr="00FF54CC" w:rsidRDefault="00E43EAE" w:rsidP="00B0028D">
      <w:pPr>
        <w:pStyle w:val="Paragraphedeliste"/>
        <w:numPr>
          <w:ilvl w:val="0"/>
          <w:numId w:val="4"/>
        </w:numPr>
        <w:spacing w:after="240" w:line="48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FF54CC">
        <w:rPr>
          <w:rFonts w:ascii="Times New Roman" w:hAnsi="Times New Roman" w:cs="Times New Roman"/>
          <w:szCs w:val="24"/>
          <w:lang w:val="en-US"/>
        </w:rPr>
        <w:t>grade III</w:t>
      </w:r>
      <w:r w:rsidR="00054CA3" w:rsidRPr="00FF54CC">
        <w:rPr>
          <w:rFonts w:ascii="Times New Roman" w:hAnsi="Times New Roman" w:cs="Times New Roman"/>
          <w:szCs w:val="24"/>
          <w:lang w:val="en-US"/>
        </w:rPr>
        <w:t xml:space="preserve">: </w:t>
      </w:r>
      <w:r w:rsidRPr="00FF54CC">
        <w:rPr>
          <w:rFonts w:ascii="Times New Roman" w:hAnsi="Times New Roman" w:cs="Times New Roman"/>
          <w:szCs w:val="24"/>
          <w:lang w:val="en-US"/>
        </w:rPr>
        <w:t>severe symptomatic hypotension if TPE session had to be stopped because of low blood pressure</w:t>
      </w:r>
    </w:p>
    <w:p w14:paraId="5CBD6B58" w14:textId="77777777" w:rsidR="00E43EAE" w:rsidRPr="00FF54CC" w:rsidRDefault="00E43EAE" w:rsidP="00E43EAE">
      <w:pPr>
        <w:spacing w:line="480" w:lineRule="auto"/>
        <w:jc w:val="both"/>
        <w:rPr>
          <w:rFonts w:ascii="Times New Roman" w:hAnsi="Times New Roman" w:cs="Times New Roman"/>
          <w:b/>
          <w:szCs w:val="24"/>
          <w:lang w:val="en-US"/>
        </w:rPr>
      </w:pPr>
      <w:r w:rsidRPr="00FF54CC">
        <w:rPr>
          <w:rFonts w:ascii="Times New Roman" w:hAnsi="Times New Roman" w:cs="Times New Roman"/>
          <w:b/>
          <w:szCs w:val="24"/>
          <w:lang w:val="en-US"/>
        </w:rPr>
        <w:t>Hypocalcemia</w:t>
      </w:r>
    </w:p>
    <w:p w14:paraId="791C9954" w14:textId="661FF9D7" w:rsidR="00054CA3" w:rsidRPr="00FF54CC" w:rsidRDefault="00E43EAE" w:rsidP="00E43EAE">
      <w:pPr>
        <w:spacing w:line="48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FF54CC">
        <w:rPr>
          <w:rFonts w:ascii="Times New Roman" w:hAnsi="Times New Roman" w:cs="Times New Roman"/>
          <w:szCs w:val="24"/>
          <w:lang w:val="en-US"/>
        </w:rPr>
        <w:t xml:space="preserve">The severity of hypocalcemia was determined according to </w:t>
      </w:r>
      <w:r w:rsidR="007E686F">
        <w:rPr>
          <w:rFonts w:ascii="Times New Roman" w:hAnsi="Times New Roman" w:cs="Times New Roman"/>
          <w:szCs w:val="24"/>
          <w:lang w:val="en-US"/>
        </w:rPr>
        <w:t xml:space="preserve">the </w:t>
      </w:r>
      <w:r w:rsidR="00093B1B">
        <w:rPr>
          <w:rFonts w:ascii="Times New Roman" w:hAnsi="Times New Roman" w:cs="Times New Roman"/>
          <w:szCs w:val="24"/>
          <w:lang w:val="en-US"/>
        </w:rPr>
        <w:t>Lee classification:</w:t>
      </w:r>
    </w:p>
    <w:p w14:paraId="47BACCCD" w14:textId="77777777" w:rsidR="00054CA3" w:rsidRPr="00FF54CC" w:rsidRDefault="00054CA3" w:rsidP="00054CA3">
      <w:pPr>
        <w:pStyle w:val="Paragraphedeliste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FF54CC">
        <w:rPr>
          <w:rFonts w:ascii="Times New Roman" w:hAnsi="Times New Roman" w:cs="Times New Roman"/>
          <w:szCs w:val="24"/>
          <w:lang w:val="en-US"/>
        </w:rPr>
        <w:t xml:space="preserve">grade I: </w:t>
      </w:r>
      <w:r w:rsidR="00E43EAE" w:rsidRPr="00FF54CC">
        <w:rPr>
          <w:rFonts w:ascii="Times New Roman" w:hAnsi="Times New Roman" w:cs="Times New Roman"/>
          <w:szCs w:val="24"/>
          <w:lang w:val="en-US"/>
        </w:rPr>
        <w:t>asymptomatic (symptomless hypocalcemia)</w:t>
      </w:r>
    </w:p>
    <w:p w14:paraId="0668E3B7" w14:textId="77777777" w:rsidR="00054CA3" w:rsidRPr="00FF54CC" w:rsidRDefault="00054CA3" w:rsidP="00054CA3">
      <w:pPr>
        <w:pStyle w:val="Paragraphedeliste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FF54CC">
        <w:rPr>
          <w:rFonts w:ascii="Times New Roman" w:hAnsi="Times New Roman" w:cs="Times New Roman"/>
          <w:szCs w:val="24"/>
          <w:lang w:val="en-US"/>
        </w:rPr>
        <w:t xml:space="preserve">grade II: </w:t>
      </w:r>
      <w:r w:rsidR="00E43EAE" w:rsidRPr="00FF54CC">
        <w:rPr>
          <w:rFonts w:ascii="Times New Roman" w:hAnsi="Times New Roman" w:cs="Times New Roman"/>
          <w:szCs w:val="24"/>
          <w:lang w:val="en-US"/>
        </w:rPr>
        <w:t>mild (perioral and/or distal paresthesia, sneezing, dizziness, flushes, chills, headache)</w:t>
      </w:r>
    </w:p>
    <w:p w14:paraId="67279B91" w14:textId="77777777" w:rsidR="00054CA3" w:rsidRPr="00FF54CC" w:rsidRDefault="00054CA3" w:rsidP="00054CA3">
      <w:pPr>
        <w:pStyle w:val="Paragraphedeliste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FF54CC">
        <w:rPr>
          <w:rFonts w:ascii="Times New Roman" w:hAnsi="Times New Roman" w:cs="Times New Roman"/>
          <w:szCs w:val="24"/>
          <w:lang w:val="en-US"/>
        </w:rPr>
        <w:t xml:space="preserve">grade III: </w:t>
      </w:r>
      <w:r w:rsidR="00E43EAE" w:rsidRPr="00FF54CC">
        <w:rPr>
          <w:rFonts w:ascii="Times New Roman" w:hAnsi="Times New Roman" w:cs="Times New Roman"/>
          <w:szCs w:val="24"/>
          <w:lang w:val="en-US"/>
        </w:rPr>
        <w:t>moderate (nausea/vomiting, irritability, abdominal cramps, spasms, hypotension, tremor)</w:t>
      </w:r>
    </w:p>
    <w:p w14:paraId="69CC02CE" w14:textId="4A528414" w:rsidR="00E43EAE" w:rsidRPr="00FF54CC" w:rsidRDefault="00054CA3" w:rsidP="00B0028D">
      <w:pPr>
        <w:pStyle w:val="Paragraphedeliste"/>
        <w:numPr>
          <w:ilvl w:val="0"/>
          <w:numId w:val="4"/>
        </w:numPr>
        <w:spacing w:after="240" w:line="48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FF54CC">
        <w:rPr>
          <w:rFonts w:ascii="Times New Roman" w:hAnsi="Times New Roman" w:cs="Times New Roman"/>
          <w:szCs w:val="24"/>
          <w:lang w:val="en-US"/>
        </w:rPr>
        <w:t xml:space="preserve">grade IV: </w:t>
      </w:r>
      <w:r w:rsidR="00E43EAE" w:rsidRPr="00FF54CC">
        <w:rPr>
          <w:rFonts w:ascii="Times New Roman" w:hAnsi="Times New Roman" w:cs="Times New Roman"/>
          <w:szCs w:val="24"/>
          <w:lang w:val="en-US"/>
        </w:rPr>
        <w:t>severe (heart rhythm disorders, attack)</w:t>
      </w:r>
    </w:p>
    <w:p w14:paraId="529491FF" w14:textId="77777777" w:rsidR="00E43EAE" w:rsidRPr="00FF54CC" w:rsidRDefault="00E43EAE" w:rsidP="00E43EAE">
      <w:pPr>
        <w:spacing w:line="480" w:lineRule="auto"/>
        <w:jc w:val="both"/>
        <w:rPr>
          <w:rFonts w:ascii="Times New Roman" w:hAnsi="Times New Roman" w:cs="Times New Roman"/>
          <w:b/>
          <w:szCs w:val="24"/>
          <w:lang w:val="en-US"/>
        </w:rPr>
      </w:pPr>
      <w:r w:rsidRPr="00FF54CC">
        <w:rPr>
          <w:rFonts w:ascii="Times New Roman" w:hAnsi="Times New Roman" w:cs="Times New Roman"/>
          <w:b/>
          <w:szCs w:val="24"/>
          <w:lang w:val="en-US"/>
        </w:rPr>
        <w:t>Allergic reactions</w:t>
      </w:r>
    </w:p>
    <w:p w14:paraId="2AF8405B" w14:textId="0996BFF1" w:rsidR="005E550B" w:rsidRPr="00FF54CC" w:rsidRDefault="005E550B" w:rsidP="00E43EAE">
      <w:pPr>
        <w:spacing w:line="48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FF54CC">
        <w:rPr>
          <w:rFonts w:ascii="Times New Roman" w:hAnsi="Times New Roman" w:cs="Times New Roman"/>
          <w:szCs w:val="24"/>
          <w:lang w:val="en-US"/>
        </w:rPr>
        <w:t>The severity of allergic reaction</w:t>
      </w:r>
      <w:r w:rsidR="00832FE8">
        <w:rPr>
          <w:rFonts w:ascii="Times New Roman" w:hAnsi="Times New Roman" w:cs="Times New Roman"/>
          <w:szCs w:val="24"/>
          <w:lang w:val="en-US"/>
        </w:rPr>
        <w:t>s</w:t>
      </w:r>
      <w:r w:rsidRPr="00FF54CC">
        <w:rPr>
          <w:rFonts w:ascii="Times New Roman" w:hAnsi="Times New Roman" w:cs="Times New Roman"/>
          <w:szCs w:val="24"/>
          <w:lang w:val="en-US"/>
        </w:rPr>
        <w:t xml:space="preserve"> was determined according to </w:t>
      </w:r>
      <w:r w:rsidR="00E43EAE" w:rsidRPr="00FF54CC">
        <w:rPr>
          <w:rFonts w:ascii="Times New Roman" w:hAnsi="Times New Roman" w:cs="Times New Roman"/>
          <w:szCs w:val="24"/>
          <w:lang w:val="en-US"/>
        </w:rPr>
        <w:t>the Ring and Messmer classification</w:t>
      </w:r>
      <w:r w:rsidRPr="00FF54CC">
        <w:rPr>
          <w:rFonts w:ascii="Times New Roman" w:hAnsi="Times New Roman" w:cs="Times New Roman"/>
          <w:szCs w:val="24"/>
          <w:lang w:val="en-US"/>
        </w:rPr>
        <w:t>:</w:t>
      </w:r>
    </w:p>
    <w:p w14:paraId="2B65A340" w14:textId="2B4FAB18" w:rsidR="005E550B" w:rsidRPr="00FF54CC" w:rsidRDefault="005E550B" w:rsidP="005E550B">
      <w:pPr>
        <w:pStyle w:val="Paragraphedeliste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FF54CC">
        <w:rPr>
          <w:rFonts w:ascii="Times New Roman" w:hAnsi="Times New Roman" w:cs="Times New Roman"/>
          <w:szCs w:val="24"/>
          <w:lang w:val="en-US"/>
        </w:rPr>
        <w:t xml:space="preserve">grade I: </w:t>
      </w:r>
      <w:r w:rsidR="00E43EAE" w:rsidRPr="00FF54CC">
        <w:rPr>
          <w:rFonts w:ascii="Times New Roman" w:hAnsi="Times New Roman" w:cs="Times New Roman"/>
          <w:szCs w:val="24"/>
          <w:lang w:val="en-US"/>
        </w:rPr>
        <w:t xml:space="preserve">general skin signs (erythema, urticaria, </w:t>
      </w:r>
      <w:r w:rsidR="00132F84" w:rsidRPr="00FF54CC">
        <w:rPr>
          <w:rFonts w:ascii="Times New Roman" w:hAnsi="Times New Roman" w:cs="Times New Roman"/>
          <w:szCs w:val="24"/>
          <w:lang w:val="en-US"/>
        </w:rPr>
        <w:t>edema</w:t>
      </w:r>
      <w:r w:rsidRPr="00FF54CC">
        <w:rPr>
          <w:rFonts w:ascii="Times New Roman" w:hAnsi="Times New Roman" w:cs="Times New Roman"/>
          <w:szCs w:val="24"/>
          <w:lang w:val="en-US"/>
        </w:rPr>
        <w:t>)</w:t>
      </w:r>
    </w:p>
    <w:p w14:paraId="47258826" w14:textId="61F36018" w:rsidR="005E550B" w:rsidRPr="00FF54CC" w:rsidRDefault="005E550B" w:rsidP="005E550B">
      <w:pPr>
        <w:pStyle w:val="Paragraphedeliste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FF54CC">
        <w:rPr>
          <w:rFonts w:ascii="Times New Roman" w:hAnsi="Times New Roman" w:cs="Times New Roman"/>
          <w:szCs w:val="24"/>
          <w:lang w:val="en-US"/>
        </w:rPr>
        <w:t>grade II:</w:t>
      </w:r>
      <w:r w:rsidR="00E43EAE" w:rsidRPr="00FF54CC">
        <w:rPr>
          <w:rFonts w:ascii="Times New Roman" w:hAnsi="Times New Roman" w:cs="Times New Roman"/>
          <w:szCs w:val="24"/>
          <w:lang w:val="en-US"/>
        </w:rPr>
        <w:t xml:space="preserve"> moderate multi-visceral disorders (skin/mucosal signs, hypotension or unusual tachycardia, bronchial hyperreactivity)</w:t>
      </w:r>
    </w:p>
    <w:p w14:paraId="2EB093EC" w14:textId="243643A4" w:rsidR="005E550B" w:rsidRPr="00FF54CC" w:rsidRDefault="005E550B" w:rsidP="005E550B">
      <w:pPr>
        <w:pStyle w:val="Paragraphedeliste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FF54CC">
        <w:rPr>
          <w:rFonts w:ascii="Times New Roman" w:hAnsi="Times New Roman" w:cs="Times New Roman"/>
          <w:szCs w:val="24"/>
          <w:lang w:val="en-US"/>
        </w:rPr>
        <w:t xml:space="preserve">grade III: </w:t>
      </w:r>
      <w:r w:rsidR="00832FE8">
        <w:rPr>
          <w:rFonts w:ascii="Times New Roman" w:hAnsi="Times New Roman" w:cs="Times New Roman"/>
          <w:szCs w:val="24"/>
          <w:lang w:val="en-US"/>
        </w:rPr>
        <w:t xml:space="preserve">life threatening </w:t>
      </w:r>
      <w:r w:rsidR="00E43EAE" w:rsidRPr="00FF54CC">
        <w:rPr>
          <w:rFonts w:ascii="Times New Roman" w:hAnsi="Times New Roman" w:cs="Times New Roman"/>
          <w:szCs w:val="24"/>
          <w:lang w:val="en-US"/>
        </w:rPr>
        <w:t xml:space="preserve">multi-visceral disorders </w:t>
      </w:r>
      <w:r w:rsidR="00832FE8">
        <w:rPr>
          <w:rFonts w:ascii="Times New Roman" w:hAnsi="Times New Roman" w:cs="Times New Roman"/>
          <w:szCs w:val="24"/>
          <w:lang w:val="en-US"/>
        </w:rPr>
        <w:t xml:space="preserve">that </w:t>
      </w:r>
      <w:r w:rsidR="00E43EAE" w:rsidRPr="00FF54CC">
        <w:rPr>
          <w:rFonts w:ascii="Times New Roman" w:hAnsi="Times New Roman" w:cs="Times New Roman"/>
          <w:szCs w:val="24"/>
          <w:lang w:val="en-US"/>
        </w:rPr>
        <w:t>required specific therapy (collapse, tachycardia or bradycardia, heart rhythm disorders, bronchospasm)</w:t>
      </w:r>
    </w:p>
    <w:p w14:paraId="616DC7B4" w14:textId="50CDB3DB" w:rsidR="00634698" w:rsidRPr="00B0028D" w:rsidRDefault="005E550B" w:rsidP="00B0028D">
      <w:pPr>
        <w:pStyle w:val="Paragraphedeliste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FF54CC">
        <w:rPr>
          <w:rFonts w:ascii="Times New Roman" w:hAnsi="Times New Roman" w:cs="Times New Roman"/>
          <w:szCs w:val="24"/>
          <w:lang w:val="en-US"/>
        </w:rPr>
        <w:t xml:space="preserve">grade IV: </w:t>
      </w:r>
      <w:r w:rsidR="00E43EAE" w:rsidRPr="00FF54CC">
        <w:rPr>
          <w:rFonts w:ascii="Times New Roman" w:hAnsi="Times New Roman" w:cs="Times New Roman"/>
          <w:szCs w:val="24"/>
          <w:lang w:val="en-US"/>
        </w:rPr>
        <w:t>allergic reactions complicated by cardiac arrest</w:t>
      </w:r>
    </w:p>
    <w:sectPr w:rsidR="00634698" w:rsidRPr="00B0028D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AC2A70" w14:textId="77777777" w:rsidR="008A4E2E" w:rsidRDefault="008A4E2E" w:rsidP="00414F97">
      <w:pPr>
        <w:spacing w:line="240" w:lineRule="auto"/>
      </w:pPr>
      <w:r>
        <w:separator/>
      </w:r>
    </w:p>
  </w:endnote>
  <w:endnote w:type="continuationSeparator" w:id="0">
    <w:p w14:paraId="32DA8CE0" w14:textId="77777777" w:rsidR="008A4E2E" w:rsidRDefault="008A4E2E" w:rsidP="00414F9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68E720" w14:textId="77777777" w:rsidR="008A4E2E" w:rsidRDefault="008A4E2E" w:rsidP="00414F97">
      <w:pPr>
        <w:spacing w:line="240" w:lineRule="auto"/>
      </w:pPr>
      <w:r>
        <w:separator/>
      </w:r>
    </w:p>
  </w:footnote>
  <w:footnote w:type="continuationSeparator" w:id="0">
    <w:p w14:paraId="5FE2F9F3" w14:textId="77777777" w:rsidR="008A4E2E" w:rsidRDefault="008A4E2E" w:rsidP="00414F9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0672EC"/>
    <w:multiLevelType w:val="hybridMultilevel"/>
    <w:tmpl w:val="3806980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2E456D"/>
    <w:multiLevelType w:val="multilevel"/>
    <w:tmpl w:val="523AE6E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8DE6535"/>
    <w:multiLevelType w:val="hybridMultilevel"/>
    <w:tmpl w:val="B4105616"/>
    <w:lvl w:ilvl="0" w:tplc="12547FD0">
      <w:start w:val="185"/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544C04"/>
    <w:multiLevelType w:val="multilevel"/>
    <w:tmpl w:val="1690EB6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FD1"/>
    <w:rsid w:val="000021B5"/>
    <w:rsid w:val="00016610"/>
    <w:rsid w:val="000179F7"/>
    <w:rsid w:val="000505C0"/>
    <w:rsid w:val="0005099D"/>
    <w:rsid w:val="00054CA3"/>
    <w:rsid w:val="000672B7"/>
    <w:rsid w:val="00074C7E"/>
    <w:rsid w:val="00080C9C"/>
    <w:rsid w:val="00085F67"/>
    <w:rsid w:val="0009377B"/>
    <w:rsid w:val="00093B1B"/>
    <w:rsid w:val="000A5544"/>
    <w:rsid w:val="000B1EC3"/>
    <w:rsid w:val="000D659F"/>
    <w:rsid w:val="000E292A"/>
    <w:rsid w:val="000E59E0"/>
    <w:rsid w:val="00103EF3"/>
    <w:rsid w:val="001040A3"/>
    <w:rsid w:val="00113E5E"/>
    <w:rsid w:val="00122261"/>
    <w:rsid w:val="00132F84"/>
    <w:rsid w:val="00140ED6"/>
    <w:rsid w:val="00150BED"/>
    <w:rsid w:val="001764E0"/>
    <w:rsid w:val="0018798A"/>
    <w:rsid w:val="00192500"/>
    <w:rsid w:val="00196A22"/>
    <w:rsid w:val="00196ED8"/>
    <w:rsid w:val="001A4DD8"/>
    <w:rsid w:val="001B5DA3"/>
    <w:rsid w:val="001D6493"/>
    <w:rsid w:val="001E527D"/>
    <w:rsid w:val="001F67A4"/>
    <w:rsid w:val="00250521"/>
    <w:rsid w:val="002639DC"/>
    <w:rsid w:val="00264762"/>
    <w:rsid w:val="002729B7"/>
    <w:rsid w:val="00272AC6"/>
    <w:rsid w:val="00274935"/>
    <w:rsid w:val="002923B3"/>
    <w:rsid w:val="00293DE0"/>
    <w:rsid w:val="002A063A"/>
    <w:rsid w:val="002B1224"/>
    <w:rsid w:val="002B41AC"/>
    <w:rsid w:val="002D6AF6"/>
    <w:rsid w:val="002F7E94"/>
    <w:rsid w:val="00316A32"/>
    <w:rsid w:val="00327707"/>
    <w:rsid w:val="00333443"/>
    <w:rsid w:val="00334EC6"/>
    <w:rsid w:val="00336F72"/>
    <w:rsid w:val="00357F18"/>
    <w:rsid w:val="00375B8F"/>
    <w:rsid w:val="00381653"/>
    <w:rsid w:val="003838F3"/>
    <w:rsid w:val="00397C11"/>
    <w:rsid w:val="003A05EF"/>
    <w:rsid w:val="003C7736"/>
    <w:rsid w:val="003F2C41"/>
    <w:rsid w:val="003F581B"/>
    <w:rsid w:val="00414F97"/>
    <w:rsid w:val="0042349B"/>
    <w:rsid w:val="004410DB"/>
    <w:rsid w:val="004479B0"/>
    <w:rsid w:val="00462C90"/>
    <w:rsid w:val="00497146"/>
    <w:rsid w:val="004A23FA"/>
    <w:rsid w:val="004D44EE"/>
    <w:rsid w:val="004F1FD3"/>
    <w:rsid w:val="004F78A1"/>
    <w:rsid w:val="00505737"/>
    <w:rsid w:val="00525085"/>
    <w:rsid w:val="00542105"/>
    <w:rsid w:val="00550F17"/>
    <w:rsid w:val="00555C24"/>
    <w:rsid w:val="00556A7D"/>
    <w:rsid w:val="005671EE"/>
    <w:rsid w:val="005735BC"/>
    <w:rsid w:val="00582929"/>
    <w:rsid w:val="00590201"/>
    <w:rsid w:val="005A173D"/>
    <w:rsid w:val="005A5CBD"/>
    <w:rsid w:val="005A6C09"/>
    <w:rsid w:val="005B2B93"/>
    <w:rsid w:val="005C0C47"/>
    <w:rsid w:val="005C6166"/>
    <w:rsid w:val="005C71F5"/>
    <w:rsid w:val="005D203D"/>
    <w:rsid w:val="005D5397"/>
    <w:rsid w:val="005D6D7B"/>
    <w:rsid w:val="005E550B"/>
    <w:rsid w:val="005F715D"/>
    <w:rsid w:val="00601A10"/>
    <w:rsid w:val="00611608"/>
    <w:rsid w:val="00631FDE"/>
    <w:rsid w:val="00634698"/>
    <w:rsid w:val="006459EC"/>
    <w:rsid w:val="00647D69"/>
    <w:rsid w:val="006577F2"/>
    <w:rsid w:val="00662421"/>
    <w:rsid w:val="00665268"/>
    <w:rsid w:val="00675466"/>
    <w:rsid w:val="006915C3"/>
    <w:rsid w:val="00696A0A"/>
    <w:rsid w:val="006C6742"/>
    <w:rsid w:val="007276FC"/>
    <w:rsid w:val="00727CB1"/>
    <w:rsid w:val="00735825"/>
    <w:rsid w:val="007376A9"/>
    <w:rsid w:val="007537C4"/>
    <w:rsid w:val="0075790B"/>
    <w:rsid w:val="0076420B"/>
    <w:rsid w:val="007813B7"/>
    <w:rsid w:val="007849CE"/>
    <w:rsid w:val="00796206"/>
    <w:rsid w:val="007B471F"/>
    <w:rsid w:val="007B484B"/>
    <w:rsid w:val="007C246B"/>
    <w:rsid w:val="007C7D69"/>
    <w:rsid w:val="007D232C"/>
    <w:rsid w:val="007D3AAE"/>
    <w:rsid w:val="007D5002"/>
    <w:rsid w:val="007E004F"/>
    <w:rsid w:val="007E45E7"/>
    <w:rsid w:val="007E686F"/>
    <w:rsid w:val="007F32E8"/>
    <w:rsid w:val="007F4F19"/>
    <w:rsid w:val="00812BB6"/>
    <w:rsid w:val="008255B2"/>
    <w:rsid w:val="008277F9"/>
    <w:rsid w:val="00832FE8"/>
    <w:rsid w:val="0083644E"/>
    <w:rsid w:val="00844546"/>
    <w:rsid w:val="00857F20"/>
    <w:rsid w:val="00865E2F"/>
    <w:rsid w:val="008758D6"/>
    <w:rsid w:val="00876108"/>
    <w:rsid w:val="0088502F"/>
    <w:rsid w:val="00894FD1"/>
    <w:rsid w:val="00896A2D"/>
    <w:rsid w:val="008A4E2E"/>
    <w:rsid w:val="008B508F"/>
    <w:rsid w:val="008B67FA"/>
    <w:rsid w:val="008B73DE"/>
    <w:rsid w:val="008C4DE6"/>
    <w:rsid w:val="008D0B48"/>
    <w:rsid w:val="008E1792"/>
    <w:rsid w:val="008E3E73"/>
    <w:rsid w:val="00912291"/>
    <w:rsid w:val="009315BB"/>
    <w:rsid w:val="00932A46"/>
    <w:rsid w:val="00940B05"/>
    <w:rsid w:val="00952042"/>
    <w:rsid w:val="00952735"/>
    <w:rsid w:val="009544CB"/>
    <w:rsid w:val="009A1664"/>
    <w:rsid w:val="009C04D9"/>
    <w:rsid w:val="009F0681"/>
    <w:rsid w:val="009F4661"/>
    <w:rsid w:val="009F46A1"/>
    <w:rsid w:val="009F6BD2"/>
    <w:rsid w:val="00A03D2E"/>
    <w:rsid w:val="00A3756F"/>
    <w:rsid w:val="00A43C75"/>
    <w:rsid w:val="00A51DFB"/>
    <w:rsid w:val="00A606BA"/>
    <w:rsid w:val="00A82AB1"/>
    <w:rsid w:val="00A9278E"/>
    <w:rsid w:val="00AA1216"/>
    <w:rsid w:val="00AB11DD"/>
    <w:rsid w:val="00AC68D1"/>
    <w:rsid w:val="00AE0466"/>
    <w:rsid w:val="00AE2E42"/>
    <w:rsid w:val="00AE33D2"/>
    <w:rsid w:val="00AE5BD9"/>
    <w:rsid w:val="00B0028D"/>
    <w:rsid w:val="00B14309"/>
    <w:rsid w:val="00B23226"/>
    <w:rsid w:val="00B2390B"/>
    <w:rsid w:val="00B50B1E"/>
    <w:rsid w:val="00B52343"/>
    <w:rsid w:val="00B548EC"/>
    <w:rsid w:val="00B5700A"/>
    <w:rsid w:val="00B60357"/>
    <w:rsid w:val="00B767A2"/>
    <w:rsid w:val="00BB3B4A"/>
    <w:rsid w:val="00BC2459"/>
    <w:rsid w:val="00BF17AF"/>
    <w:rsid w:val="00BF7234"/>
    <w:rsid w:val="00C01368"/>
    <w:rsid w:val="00C1565A"/>
    <w:rsid w:val="00C1637B"/>
    <w:rsid w:val="00C202B7"/>
    <w:rsid w:val="00C345F5"/>
    <w:rsid w:val="00C808DA"/>
    <w:rsid w:val="00C81F4A"/>
    <w:rsid w:val="00C8401E"/>
    <w:rsid w:val="00CB0D08"/>
    <w:rsid w:val="00CB6D43"/>
    <w:rsid w:val="00CE0B14"/>
    <w:rsid w:val="00CF52AA"/>
    <w:rsid w:val="00D06322"/>
    <w:rsid w:val="00D87E82"/>
    <w:rsid w:val="00D91A05"/>
    <w:rsid w:val="00DA47AE"/>
    <w:rsid w:val="00DA4B0F"/>
    <w:rsid w:val="00DB180A"/>
    <w:rsid w:val="00E0202B"/>
    <w:rsid w:val="00E047E9"/>
    <w:rsid w:val="00E16E0A"/>
    <w:rsid w:val="00E2095B"/>
    <w:rsid w:val="00E23425"/>
    <w:rsid w:val="00E2372C"/>
    <w:rsid w:val="00E34A92"/>
    <w:rsid w:val="00E43EAE"/>
    <w:rsid w:val="00E454E8"/>
    <w:rsid w:val="00E47BFC"/>
    <w:rsid w:val="00E56892"/>
    <w:rsid w:val="00E651F4"/>
    <w:rsid w:val="00E77B5C"/>
    <w:rsid w:val="00E83479"/>
    <w:rsid w:val="00E83E60"/>
    <w:rsid w:val="00EA0520"/>
    <w:rsid w:val="00EC2C8B"/>
    <w:rsid w:val="00EC7347"/>
    <w:rsid w:val="00ED19BD"/>
    <w:rsid w:val="00EE19D8"/>
    <w:rsid w:val="00EF022E"/>
    <w:rsid w:val="00F0404E"/>
    <w:rsid w:val="00F05465"/>
    <w:rsid w:val="00F10AEF"/>
    <w:rsid w:val="00F11A0B"/>
    <w:rsid w:val="00F13DEF"/>
    <w:rsid w:val="00F36A97"/>
    <w:rsid w:val="00F41884"/>
    <w:rsid w:val="00F43D3A"/>
    <w:rsid w:val="00F60E44"/>
    <w:rsid w:val="00F6129C"/>
    <w:rsid w:val="00F661BE"/>
    <w:rsid w:val="00F72E86"/>
    <w:rsid w:val="00F853DA"/>
    <w:rsid w:val="00F87C94"/>
    <w:rsid w:val="00F90748"/>
    <w:rsid w:val="00F90A32"/>
    <w:rsid w:val="00F91E33"/>
    <w:rsid w:val="00F945EC"/>
    <w:rsid w:val="00FE7CEC"/>
    <w:rsid w:val="00FF54CC"/>
    <w:rsid w:val="00FF6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0F265D"/>
  <w15:docId w15:val="{9E945988-59C6-5247-9495-FE36398F0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fr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Paragraphedeliste">
    <w:name w:val="List Paragraph"/>
    <w:basedOn w:val="Normal"/>
    <w:uiPriority w:val="34"/>
    <w:qFormat/>
    <w:rsid w:val="007B484B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7B484B"/>
    <w:rPr>
      <w:color w:val="0000FF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7B484B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59"/>
    <w:rsid w:val="007F4F19"/>
    <w:pPr>
      <w:spacing w:line="240" w:lineRule="auto"/>
    </w:pPr>
    <w:rPr>
      <w:rFonts w:asciiTheme="minorHAnsi" w:eastAsiaTheme="minorHAnsi" w:hAnsiTheme="minorHAnsi" w:cstheme="minorBidi"/>
      <w:lang w:val="fr-F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D87E8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87E8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87E8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87E8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87E8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87E8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87E82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414F97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14F97"/>
  </w:style>
  <w:style w:type="paragraph" w:styleId="Pieddepage">
    <w:name w:val="footer"/>
    <w:basedOn w:val="Normal"/>
    <w:link w:val="PieddepageCar"/>
    <w:uiPriority w:val="99"/>
    <w:unhideWhenUsed/>
    <w:rsid w:val="00414F97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14F97"/>
  </w:style>
  <w:style w:type="paragraph" w:styleId="Rvision">
    <w:name w:val="Revision"/>
    <w:hidden/>
    <w:uiPriority w:val="99"/>
    <w:semiHidden/>
    <w:rsid w:val="00E43EAE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990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91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222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613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750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830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7984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42601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74998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18480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5477526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15210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9" ma:contentTypeDescription="Crée un document." ma:contentTypeScope="" ma:versionID="6acb5fa44b406c8f649e776035a98235">
  <xsd:schema xmlns:xsd="http://www.w3.org/2001/XMLSchema" xmlns:xs="http://www.w3.org/2001/XMLSchema" xmlns:p="http://schemas.microsoft.com/office/2006/metadata/properties" xmlns:ns2="73992cc9-299d-4477-8b7d-ef6c6ce2669b" targetNamespace="http://schemas.microsoft.com/office/2006/metadata/properties" ma:root="true" ma:fieldsID="1d9c0aae391fbb6bc6158a04aeec7c6c" ns2:_="">
    <xsd:import namespace="73992cc9-299d-4477-8b7d-ef6c6ce26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8BC2FF-6439-4E1B-80FA-C1535C1E8B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AE85A3E-A6AC-478E-83BD-3C185F761D5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C0814EC-5D66-4D03-B035-7E28EB30F47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61236A7-5A48-465E-994F-1378E18021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7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RENNES</Company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ntin COIRIER</dc:creator>
  <cp:lastModifiedBy>COIRIER Valentin</cp:lastModifiedBy>
  <cp:revision>6</cp:revision>
  <cp:lastPrinted>2020-05-29T12:15:00Z</cp:lastPrinted>
  <dcterms:created xsi:type="dcterms:W3CDTF">2020-08-11T09:43:00Z</dcterms:created>
  <dcterms:modified xsi:type="dcterms:W3CDTF">2025-08-23T2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</Properties>
</file>